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ook w:val="04A0" w:firstRow="1" w:lastRow="0" w:firstColumn="1" w:lastColumn="0" w:noHBand="0" w:noVBand="1"/>
      </w:tblPr>
      <w:tblGrid>
        <w:gridCol w:w="3242"/>
        <w:gridCol w:w="949"/>
        <w:gridCol w:w="742"/>
        <w:gridCol w:w="949"/>
        <w:gridCol w:w="742"/>
        <w:gridCol w:w="949"/>
        <w:gridCol w:w="248"/>
        <w:gridCol w:w="247"/>
        <w:gridCol w:w="247"/>
        <w:gridCol w:w="222"/>
        <w:gridCol w:w="222"/>
      </w:tblGrid>
      <w:tr w:rsidR="008266AA" w:rsidRPr="001B3B48" w14:paraId="59BD6B7B" w14:textId="77777777" w:rsidTr="00530386">
        <w:trPr>
          <w:gridAfter w:val="2"/>
          <w:trHeight w:val="284"/>
        </w:trPr>
        <w:tc>
          <w:tcPr>
            <w:tcW w:w="0" w:type="auto"/>
            <w:gridSpan w:val="9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BDBEB4" w14:textId="5ADC5C3D" w:rsidR="008266AA" w:rsidRPr="00D75EC0" w:rsidRDefault="008266AA" w:rsidP="00530386">
            <w:pPr>
              <w:rPr>
                <w:rFonts w:asciiTheme="majorHAnsi" w:eastAsia="Times New Roman" w:hAnsiTheme="majorHAnsi" w:cs="Times New Roman"/>
                <w:b/>
                <w:noProof/>
                <w:sz w:val="22"/>
                <w:szCs w:val="20"/>
                <w:lang w:val="en-GB"/>
              </w:rPr>
            </w:pPr>
            <w:bookmarkStart w:id="0" w:name="_GoBack"/>
            <w:r w:rsidRPr="00D75EC0">
              <w:rPr>
                <w:b/>
              </w:rPr>
              <w:br w:type="page"/>
            </w:r>
            <w:r w:rsidR="00E564E7" w:rsidRPr="00D75EC0">
              <w:rPr>
                <w:rFonts w:asciiTheme="majorHAnsi" w:eastAsia="Times New Roman" w:hAnsiTheme="majorHAnsi" w:cs="Times New Roman"/>
                <w:b/>
                <w:bCs/>
                <w:noProof/>
                <w:sz w:val="22"/>
                <w:szCs w:val="20"/>
                <w:lang w:val="en-GB"/>
              </w:rPr>
              <w:t>S2</w:t>
            </w:r>
            <w:r w:rsidRPr="00D75EC0">
              <w:rPr>
                <w:rFonts w:asciiTheme="majorHAnsi" w:eastAsia="Times New Roman" w:hAnsiTheme="majorHAnsi" w:cs="Times New Roman"/>
                <w:b/>
                <w:bCs/>
                <w:noProof/>
                <w:sz w:val="22"/>
                <w:szCs w:val="20"/>
                <w:lang w:val="en-GB"/>
              </w:rPr>
              <w:t xml:space="preserve"> Table.</w:t>
            </w:r>
            <w:r w:rsidRPr="00D75EC0">
              <w:rPr>
                <w:rFonts w:asciiTheme="majorHAnsi" w:eastAsia="Times New Roman" w:hAnsiTheme="majorHAnsi" w:cs="Times New Roman"/>
                <w:b/>
                <w:noProof/>
                <w:sz w:val="22"/>
                <w:szCs w:val="20"/>
                <w:lang w:val="en-GB"/>
              </w:rPr>
              <w:t xml:space="preserve"> </w:t>
            </w:r>
            <w:r w:rsidR="0034334A" w:rsidRPr="00D75EC0">
              <w:rPr>
                <w:rFonts w:asciiTheme="majorHAnsi" w:eastAsia="Times New Roman" w:hAnsiTheme="majorHAnsi" w:cs="Times New Roman"/>
                <w:b/>
                <w:noProof/>
                <w:sz w:val="22"/>
                <w:szCs w:val="20"/>
                <w:lang w:val="en-GB"/>
              </w:rPr>
              <w:t xml:space="preserve">Baseline data, </w:t>
            </w:r>
            <w:bookmarkStart w:id="1" w:name="_Hlk493779652"/>
            <w:r w:rsidR="0034334A" w:rsidRPr="00D75EC0">
              <w:rPr>
                <w:rFonts w:asciiTheme="majorHAnsi" w:eastAsia="Times New Roman" w:hAnsiTheme="majorHAnsi" w:cs="Times New Roman"/>
                <w:b/>
                <w:noProof/>
                <w:sz w:val="22"/>
                <w:szCs w:val="20"/>
                <w:lang w:val="en-GB"/>
              </w:rPr>
              <w:t xml:space="preserve">stratified </w:t>
            </w:r>
            <w:bookmarkEnd w:id="1"/>
            <w:r w:rsidR="0034334A" w:rsidRPr="00D75EC0">
              <w:rPr>
                <w:rFonts w:asciiTheme="majorHAnsi" w:eastAsia="Times New Roman" w:hAnsiTheme="majorHAnsi" w:cs="Times New Roman"/>
                <w:b/>
                <w:noProof/>
                <w:sz w:val="22"/>
                <w:szCs w:val="20"/>
                <w:lang w:val="en-GB"/>
              </w:rPr>
              <w:t>by country</w:t>
            </w:r>
            <w:r w:rsidRPr="00D75EC0">
              <w:rPr>
                <w:rFonts w:asciiTheme="majorHAnsi" w:eastAsia="Times New Roman" w:hAnsiTheme="majorHAnsi" w:cs="Times New Roman"/>
                <w:b/>
                <w:noProof/>
                <w:sz w:val="22"/>
                <w:szCs w:val="20"/>
                <w:lang w:val="en-GB"/>
              </w:rPr>
              <w:t>.</w:t>
            </w:r>
            <w:bookmarkEnd w:id="0"/>
            <w:r w:rsidRPr="00D75EC0">
              <w:rPr>
                <w:rFonts w:asciiTheme="majorHAnsi" w:eastAsia="Times New Roman" w:hAnsiTheme="majorHAnsi" w:cs="Times New Roman"/>
                <w:b/>
                <w:noProof/>
                <w:sz w:val="22"/>
                <w:szCs w:val="20"/>
                <w:lang w:val="en-GB"/>
              </w:rPr>
              <w:t xml:space="preserve"> </w:t>
            </w:r>
          </w:p>
          <w:p w14:paraId="1C49E406" w14:textId="77777777" w:rsidR="008266AA" w:rsidRPr="00972D49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t-EE"/>
              </w:rPr>
            </w:pPr>
          </w:p>
        </w:tc>
      </w:tr>
      <w:tr w:rsidR="008266AA" w:rsidRPr="001B3B48" w14:paraId="3FE2AEF4" w14:textId="77777777" w:rsidTr="00530386">
        <w:trPr>
          <w:gridAfter w:val="2"/>
          <w:trHeight w:val="284"/>
        </w:trPr>
        <w:tc>
          <w:tcPr>
            <w:tcW w:w="0" w:type="auto"/>
            <w:gridSpan w:val="9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D13B74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8266AA" w:rsidRPr="001B3B48" w14:paraId="43174133" w14:textId="77777777" w:rsidTr="00530386">
        <w:trPr>
          <w:gridAfter w:val="2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8A00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10728" w14:textId="77777777" w:rsidR="008266AA" w:rsidRPr="001B3B48" w:rsidRDefault="008266AA" w:rsidP="00530386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Czech Republi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C4567" w14:textId="77777777" w:rsidR="008266AA" w:rsidRPr="001B3B48" w:rsidRDefault="008266AA" w:rsidP="00530386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Poland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38EA" w14:textId="77777777" w:rsidR="008266AA" w:rsidRPr="001B3B48" w:rsidRDefault="008266AA" w:rsidP="00530386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Russia</w:t>
            </w:r>
          </w:p>
        </w:tc>
      </w:tr>
      <w:tr w:rsidR="008266AA" w:rsidRPr="001B3B48" w14:paraId="74EE6A40" w14:textId="77777777" w:rsidTr="00530386">
        <w:trPr>
          <w:gridAfter w:val="2"/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D1359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C24A8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n / 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72D74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% / 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78E9C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n / 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6DDD9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% / 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9AC3E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n / mean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19B44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% / SD</w:t>
            </w:r>
          </w:p>
        </w:tc>
      </w:tr>
      <w:tr w:rsidR="008266AA" w:rsidRPr="001B3B48" w14:paraId="06388CD3" w14:textId="77777777" w:rsidTr="00530386">
        <w:trPr>
          <w:gridAfter w:val="2"/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FE53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B7B4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 9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507B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3B3A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7 0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F0EB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240D6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 923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E26F0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3%</w:t>
            </w:r>
          </w:p>
        </w:tc>
      </w:tr>
      <w:tr w:rsidR="008266AA" w:rsidRPr="001B3B48" w14:paraId="20158EF5" w14:textId="77777777" w:rsidTr="00530386">
        <w:trPr>
          <w:gridAfter w:val="2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20A4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Follow-up years (median, ma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10F1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9.6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AD76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85BF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7.1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D038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0DA66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.6,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73DAB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8.0</w:t>
            </w:r>
          </w:p>
        </w:tc>
      </w:tr>
      <w:tr w:rsidR="008266AA" w:rsidRPr="001B3B48" w14:paraId="7694AAED" w14:textId="77777777" w:rsidTr="00530386">
        <w:trPr>
          <w:gridAfter w:val="2"/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A0B91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Events (CVD mortalit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AAD37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3F46A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473C2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98683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1A096F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4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E8C9DB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45%</w:t>
            </w:r>
          </w:p>
        </w:tc>
      </w:tr>
      <w:tr w:rsidR="008266AA" w:rsidRPr="001B3B48" w14:paraId="00056779" w14:textId="77777777" w:rsidTr="00530386">
        <w:trPr>
          <w:gridAfter w:val="2"/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342B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b/>
                <w:i/>
                <w:i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i/>
                <w:iCs/>
                <w:noProof/>
                <w:sz w:val="20"/>
                <w:szCs w:val="20"/>
                <w:lang w:val="en-GB"/>
              </w:rPr>
              <w:t>Conventional risk fact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2904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5EAA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5BED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8266AA" w:rsidRPr="001B3B48" w14:paraId="543799D0" w14:textId="77777777" w:rsidTr="00530386">
        <w:trPr>
          <w:gridAfter w:val="2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2E4C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Age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134B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5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0B59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2CC7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5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80CB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8D5EC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57.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380F8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7.0</w:t>
            </w:r>
          </w:p>
        </w:tc>
      </w:tr>
      <w:tr w:rsidR="008266AA" w:rsidRPr="001B3B48" w14:paraId="1DBF8559" w14:textId="77777777" w:rsidTr="00530386">
        <w:trPr>
          <w:gridAfter w:val="2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93BB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5E99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 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028E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B570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 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57D6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397E3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 11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6D614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45%</w:t>
            </w:r>
          </w:p>
        </w:tc>
      </w:tr>
      <w:tr w:rsidR="008266AA" w:rsidRPr="001B3B48" w14:paraId="0A69D653" w14:textId="77777777" w:rsidTr="00530386">
        <w:trPr>
          <w:gridAfter w:val="2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7721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Diabet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17FC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0712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264A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BC2D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8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FD546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4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5D0D8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.6%</w:t>
            </w:r>
          </w:p>
        </w:tc>
      </w:tr>
      <w:tr w:rsidR="008266AA" w:rsidRPr="001B3B48" w14:paraId="6497730F" w14:textId="77777777" w:rsidTr="00530386">
        <w:trPr>
          <w:gridAfter w:val="2"/>
          <w:trHeight w:val="2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D831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Smoking Statu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57F75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8266AA" w:rsidRPr="001B3B48" w14:paraId="3171ADE1" w14:textId="77777777" w:rsidTr="00530386">
        <w:trPr>
          <w:gridAfter w:val="2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F233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Non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49A5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 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24D9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4D81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 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424D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7684E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4 01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93422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58%</w:t>
            </w:r>
          </w:p>
        </w:tc>
      </w:tr>
      <w:tr w:rsidR="008266AA" w:rsidRPr="001B3B48" w14:paraId="0E9024EB" w14:textId="77777777" w:rsidTr="00530386">
        <w:trPr>
          <w:gridAfter w:val="2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6D0C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Occasional/Past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5D2C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 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258C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270D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 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0A99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E4023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92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F4D2A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3%</w:t>
            </w:r>
          </w:p>
        </w:tc>
      </w:tr>
      <w:tr w:rsidR="008266AA" w:rsidRPr="001B3B48" w14:paraId="5A3BF232" w14:textId="77777777" w:rsidTr="00530386">
        <w:trPr>
          <w:gridAfter w:val="2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0AFC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Daily smoker,   1-10 cigarettes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478D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DC8A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7EB1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F6A3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9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796BE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7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EEB76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0%</w:t>
            </w:r>
          </w:p>
        </w:tc>
      </w:tr>
      <w:tr w:rsidR="008266AA" w:rsidRPr="001B3B48" w14:paraId="04F5C0D4" w14:textId="77777777" w:rsidTr="00530386">
        <w:trPr>
          <w:gridAfter w:val="2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4A52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Daily smoker, 11-20 cigarettes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03AF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0686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1420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 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FA78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1CE8C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 04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D9B91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5%</w:t>
            </w:r>
          </w:p>
        </w:tc>
      </w:tr>
      <w:tr w:rsidR="008266AA" w:rsidRPr="001B3B48" w14:paraId="09869E0D" w14:textId="77777777" w:rsidTr="00530386">
        <w:trPr>
          <w:gridAfter w:val="2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2C80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Daily smoker,     &gt;20 cigarettes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2024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BF4C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A59F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8487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5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DF8A0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5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7D3D6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.6%</w:t>
            </w:r>
          </w:p>
        </w:tc>
      </w:tr>
      <w:tr w:rsidR="008266AA" w:rsidRPr="001B3B48" w14:paraId="07AD0334" w14:textId="77777777" w:rsidTr="00530386">
        <w:trPr>
          <w:gridAfter w:val="2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FC04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Blood pressure, systolic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EE22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3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6F88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A4CD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3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11A2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t-EE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0406D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41.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487DD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4.3</w:t>
            </w:r>
          </w:p>
        </w:tc>
      </w:tr>
      <w:tr w:rsidR="008266AA" w:rsidRPr="001B3B48" w14:paraId="519A78B7" w14:textId="77777777" w:rsidTr="00530386">
        <w:trPr>
          <w:gridAfter w:val="2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942C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Cholesterol, total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0AE3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9B6E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9343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7C69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D806B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.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44C28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3</w:t>
            </w:r>
          </w:p>
        </w:tc>
      </w:tr>
      <w:tr w:rsidR="008266AA" w:rsidRPr="001B3B48" w14:paraId="0D740C52" w14:textId="77777777" w:rsidTr="00530386">
        <w:trPr>
          <w:gridAfter w:val="2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EAAF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HDL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0C20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E538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54A9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9D86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41E7C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237D1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5</w:t>
            </w:r>
          </w:p>
        </w:tc>
      </w:tr>
      <w:tr w:rsidR="008266AA" w:rsidRPr="001B3B48" w14:paraId="0970478A" w14:textId="77777777" w:rsidTr="00530386">
        <w:trPr>
          <w:gridAfter w:val="2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4C87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Body Mass Index (kg/m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AD5C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85D9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D775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86A2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6DA9A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8.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D3968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5.3</w:t>
            </w:r>
          </w:p>
        </w:tc>
      </w:tr>
      <w:tr w:rsidR="008266AA" w:rsidRPr="001B3B48" w14:paraId="1CE8EF22" w14:textId="77777777" w:rsidTr="00530386">
        <w:trPr>
          <w:gridAfter w:val="2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3D3E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Physically in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51A2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9316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87A9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41FA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8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ED6A8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6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DC5C6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.9%</w:t>
            </w:r>
          </w:p>
        </w:tc>
      </w:tr>
      <w:tr w:rsidR="008266AA" w:rsidRPr="001B3B48" w14:paraId="15210E64" w14:textId="77777777" w:rsidTr="00530386">
        <w:trPr>
          <w:gridAfter w:val="2"/>
          <w:trHeight w:val="20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AB9A7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  <w:t xml:space="preserve">Alcohol intake:  </w:t>
            </w:r>
          </w:p>
        </w:tc>
      </w:tr>
      <w:tr w:rsidR="008266AA" w:rsidRPr="001B3B48" w14:paraId="4FBD7421" w14:textId="77777777" w:rsidTr="00530386">
        <w:trPr>
          <w:gridAfter w:val="2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1DA30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  <w:t xml:space="preserve">  N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C1E56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473E1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E3FC6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 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1823E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E7345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97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8E387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4%</w:t>
            </w:r>
          </w:p>
        </w:tc>
      </w:tr>
      <w:tr w:rsidR="008266AA" w:rsidRPr="001B3B48" w14:paraId="56CFDFA5" w14:textId="77777777" w:rsidTr="00530386">
        <w:trPr>
          <w:gridAfter w:val="2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CF7C5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  <w:t xml:space="preserve">  Up to UK guide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A1BFB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 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036BD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0C03B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 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B93E4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4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5605A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5 11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E4453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74%</w:t>
            </w:r>
          </w:p>
        </w:tc>
      </w:tr>
      <w:tr w:rsidR="008266AA" w:rsidRPr="001B3B48" w14:paraId="097E450D" w14:textId="77777777" w:rsidTr="00530386">
        <w:trPr>
          <w:gridAfter w:val="2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39F52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  <w:t xml:space="preserve">  Exceeding UK guidelines (1-2x ov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3F997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 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ABF72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F249F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CC80C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9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3377F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50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4D363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7.3%</w:t>
            </w:r>
          </w:p>
        </w:tc>
      </w:tr>
      <w:tr w:rsidR="008266AA" w:rsidRPr="001B3B48" w14:paraId="115A6DE6" w14:textId="77777777" w:rsidTr="00530386">
        <w:trPr>
          <w:gridAfter w:val="2"/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2BAD28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  <w:t xml:space="preserve">  Exceeding UK guidelines (&gt;2x over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9EC287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 0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999D91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3EAC6D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7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69A8E4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80FDC2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2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93C788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4.7%</w:t>
            </w:r>
          </w:p>
        </w:tc>
      </w:tr>
      <w:tr w:rsidR="008266AA" w:rsidRPr="001B3B48" w14:paraId="18359DC1" w14:textId="77777777" w:rsidTr="00530386">
        <w:trPr>
          <w:gridAfter w:val="2"/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36BA97" w14:textId="77777777" w:rsidR="008266AA" w:rsidRPr="001B3B48" w:rsidRDefault="008266AA" w:rsidP="00530386">
            <w:pPr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</w:pPr>
            <w:r w:rsidRPr="001B3B48"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  <w:t>Alcohol drinking frequency: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A108E0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DE40EE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6DD636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BF90BC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206234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641991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8266AA" w:rsidRPr="001B3B48" w14:paraId="68BCD22E" w14:textId="77777777" w:rsidTr="00530386">
        <w:trPr>
          <w:gridAfter w:val="2"/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F1B2EE" w14:textId="77777777" w:rsidR="008266AA" w:rsidRPr="001B3B48" w:rsidRDefault="008266AA" w:rsidP="00530386">
            <w:pPr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</w:pPr>
            <w:r w:rsidRPr="001B3B48"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  <w:t xml:space="preserve">   Non-drink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6A28AE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8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A77B59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33BA88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 2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87CBE7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1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A5FDE2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93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09C44F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3%</w:t>
            </w:r>
          </w:p>
        </w:tc>
      </w:tr>
      <w:tr w:rsidR="008266AA" w:rsidRPr="001B3B48" w14:paraId="06BD02C0" w14:textId="77777777" w:rsidTr="00530386">
        <w:trPr>
          <w:gridAfter w:val="2"/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D8137E" w14:textId="77777777" w:rsidR="008266AA" w:rsidRPr="001B3B48" w:rsidRDefault="008266AA" w:rsidP="00530386">
            <w:pPr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</w:pPr>
            <w:r w:rsidRPr="001B3B48"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  <w:t xml:space="preserve">   &lt; once/week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708804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 2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1EC09F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47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D04BF6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 1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FED8B0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44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CB93E1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4 18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F50491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0%</w:t>
            </w:r>
          </w:p>
        </w:tc>
      </w:tr>
      <w:tr w:rsidR="008266AA" w:rsidRPr="001B3B48" w14:paraId="4EB31852" w14:textId="77777777" w:rsidTr="00530386">
        <w:trPr>
          <w:gridAfter w:val="2"/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1F2B96" w14:textId="77777777" w:rsidR="008266AA" w:rsidRPr="001B3B48" w:rsidRDefault="008266AA" w:rsidP="00530386">
            <w:pPr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</w:pPr>
            <w:r w:rsidRPr="001B3B48"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  <w:t xml:space="preserve">   </w:t>
            </w:r>
            <w:r w:rsidRPr="001B3B48">
              <w:rPr>
                <w:rFonts w:asciiTheme="majorHAnsi" w:eastAsia="Times New Roman" w:hAnsiTheme="majorHAnsi" w:cstheme="majorHAnsi"/>
                <w:sz w:val="20"/>
                <w:szCs w:val="22"/>
                <w:lang w:val="en-GB"/>
              </w:rPr>
              <w:t>≥</w:t>
            </w:r>
            <w:r w:rsidRPr="001B3B48"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  <w:t xml:space="preserve"> once/week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D7D6EE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 8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5D6690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41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349720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 7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968748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D0BB22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 80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A7E970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6%</w:t>
            </w:r>
          </w:p>
        </w:tc>
      </w:tr>
      <w:tr w:rsidR="008266AA" w:rsidRPr="001B3B48" w14:paraId="737623B1" w14:textId="77777777" w:rsidTr="00530386">
        <w:trPr>
          <w:gridAfter w:val="2"/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B8E931" w14:textId="77777777" w:rsidR="008266AA" w:rsidRPr="001B3B48" w:rsidRDefault="008266AA" w:rsidP="00530386">
            <w:pPr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</w:pPr>
            <w:r w:rsidRPr="001B3B48"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  <w:t>Binge drinking (</w:t>
            </w:r>
            <w:r w:rsidRPr="001B3B48">
              <w:rPr>
                <w:rFonts w:asciiTheme="majorHAnsi" w:eastAsia="Times New Roman" w:hAnsiTheme="majorHAnsi" w:cstheme="majorHAnsi"/>
                <w:sz w:val="20"/>
                <w:szCs w:val="22"/>
                <w:lang w:val="en-GB"/>
              </w:rPr>
              <w:t>≥</w:t>
            </w:r>
            <w:r w:rsidRPr="001B3B48"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  <w:t>1/month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D6C9C1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9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06B97F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070273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4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F5A9EE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.5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84D31F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 27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A426ED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9%</w:t>
            </w:r>
          </w:p>
        </w:tc>
      </w:tr>
      <w:tr w:rsidR="008266AA" w:rsidRPr="001B3B48" w14:paraId="224078CE" w14:textId="77777777" w:rsidTr="00530386">
        <w:trPr>
          <w:gridAfter w:val="2"/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443617" w14:textId="77777777" w:rsidR="008266AA" w:rsidRPr="001B3B48" w:rsidRDefault="008266AA" w:rsidP="00530386">
            <w:pPr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</w:pPr>
            <w:r w:rsidRPr="001B3B48"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  <w:t xml:space="preserve">Possible problem drinking (CAGE </w:t>
            </w:r>
            <w:r w:rsidRPr="001B3B48">
              <w:rPr>
                <w:rFonts w:asciiTheme="majorHAnsi" w:eastAsia="Times New Roman" w:hAnsiTheme="majorHAnsi" w:cstheme="majorHAnsi"/>
                <w:sz w:val="20"/>
                <w:szCs w:val="22"/>
                <w:lang w:val="en-GB"/>
              </w:rPr>
              <w:t>≥</w:t>
            </w:r>
            <w:r w:rsidRPr="001B3B48"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DBBC56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D520FB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5.3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5F330D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36228F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5.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D8A191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9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BAF471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0%</w:t>
            </w:r>
          </w:p>
        </w:tc>
      </w:tr>
      <w:tr w:rsidR="008266AA" w:rsidRPr="001B3B48" w14:paraId="7AA62480" w14:textId="77777777" w:rsidTr="00530386">
        <w:trPr>
          <w:gridAfter w:val="2"/>
          <w:trHeight w:val="20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743F1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="Arial"/>
                <w:b/>
                <w:i/>
                <w:iCs/>
                <w:sz w:val="20"/>
                <w:szCs w:val="22"/>
                <w:lang w:val="en-GB"/>
              </w:rPr>
              <w:t>Psychosocial</w:t>
            </w:r>
            <w:r w:rsidRPr="001B3B48">
              <w:rPr>
                <w:rFonts w:asciiTheme="majorHAnsi" w:eastAsia="Times New Roman" w:hAnsiTheme="majorHAnsi" w:cs="Arial"/>
                <w:b/>
                <w:i/>
                <w:iCs/>
                <w:sz w:val="20"/>
                <w:szCs w:val="22"/>
                <w:lang w:val="en-GB"/>
              </w:rPr>
              <w:t xml:space="preserve"> factors</w:t>
            </w:r>
          </w:p>
        </w:tc>
      </w:tr>
      <w:tr w:rsidR="008266AA" w:rsidRPr="001B3B48" w14:paraId="0F22B496" w14:textId="77777777" w:rsidTr="00530386">
        <w:trPr>
          <w:gridAfter w:val="2"/>
          <w:trHeight w:val="20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4C4B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Marital Status:</w:t>
            </w:r>
          </w:p>
        </w:tc>
      </w:tr>
      <w:tr w:rsidR="008266AA" w:rsidRPr="001B3B48" w14:paraId="6A6CBCFF" w14:textId="77777777" w:rsidTr="00530386">
        <w:trPr>
          <w:gridAfter w:val="2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A214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Married/cohabi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ACF5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5 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2F16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7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3109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5 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2280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568A3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5 04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BEA6A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73%</w:t>
            </w:r>
          </w:p>
        </w:tc>
      </w:tr>
      <w:tr w:rsidR="008266AA" w:rsidRPr="001B3B48" w14:paraId="5A726A09" w14:textId="77777777" w:rsidTr="00530386">
        <w:trPr>
          <w:gridAfter w:val="2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7054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Divorced/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43B9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 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D7B1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5FB8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 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D516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16C29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 58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F1917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3%</w:t>
            </w:r>
          </w:p>
        </w:tc>
      </w:tr>
      <w:tr w:rsidR="008266AA" w:rsidRPr="001B3B48" w14:paraId="22754E38" w14:textId="77777777" w:rsidTr="00530386">
        <w:trPr>
          <w:gridAfter w:val="2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BD93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963B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2993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EBED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E94C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5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3C861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9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AD475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4.3%</w:t>
            </w:r>
          </w:p>
        </w:tc>
      </w:tr>
      <w:tr w:rsidR="008266AA" w:rsidRPr="001B3B48" w14:paraId="5269EC57" w14:textId="77777777" w:rsidTr="00530386">
        <w:trPr>
          <w:gridAfter w:val="2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794A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Social Support: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AF2C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1A08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B5FE0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8266AA" w:rsidRPr="001B3B48" w14:paraId="2AFAF5F6" w14:textId="77777777" w:rsidTr="00530386">
        <w:trPr>
          <w:gridAfter w:val="2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A8E3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Contact</w:t>
            </w:r>
            <w: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s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relatives &lt;once/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D9CA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059B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E25F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 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5943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437D4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 00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EADB5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9%</w:t>
            </w:r>
          </w:p>
        </w:tc>
      </w:tr>
      <w:tr w:rsidR="008266AA" w:rsidRPr="001B3B48" w14:paraId="69FF77E2" w14:textId="77777777" w:rsidTr="00530386">
        <w:trPr>
          <w:gridAfter w:val="2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A5D8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Contact</w:t>
            </w:r>
            <w: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s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friends &lt;once/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5A9D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 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F859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5AD4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5175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3B233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 18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806F3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46%</w:t>
            </w:r>
          </w:p>
        </w:tc>
      </w:tr>
      <w:tr w:rsidR="008266AA" w:rsidRPr="001B3B48" w14:paraId="4259F7B9" w14:textId="77777777" w:rsidTr="00530386">
        <w:trPr>
          <w:gridAfter w:val="2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109E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Not a member of a clu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2603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4 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05CC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7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529B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 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C294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8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15911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32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2CEF2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91%</w:t>
            </w:r>
          </w:p>
        </w:tc>
      </w:tr>
      <w:tr w:rsidR="008266AA" w:rsidRPr="001B3B48" w14:paraId="369C7C17" w14:textId="77777777" w:rsidTr="00530386">
        <w:trPr>
          <w:gridAfter w:val="2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5DEF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Depression c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589D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 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611F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8CD2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 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34BA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96E48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 71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88829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5%</w:t>
            </w:r>
          </w:p>
        </w:tc>
      </w:tr>
      <w:tr w:rsidR="008266AA" w:rsidRPr="001B3B48" w14:paraId="57E394C8" w14:textId="77777777" w:rsidTr="00530386">
        <w:trPr>
          <w:gridAfter w:val="2"/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1471D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Low perceived control (SD sca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1E552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6710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9658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9D62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7BCA0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0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C2210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98</w:t>
            </w:r>
          </w:p>
        </w:tc>
      </w:tr>
      <w:tr w:rsidR="008266AA" w:rsidRPr="001B3B48" w14:paraId="272AFFE4" w14:textId="77777777" w:rsidTr="00530386">
        <w:trPr>
          <w:gridAfter w:val="2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95BF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b/>
                <w:i/>
                <w:i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i/>
                <w:iCs/>
                <w:noProof/>
                <w:sz w:val="20"/>
                <w:szCs w:val="20"/>
                <w:lang w:val="en-GB"/>
              </w:rPr>
              <w:t>Socioeconomic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991A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56AE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420D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DBD7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AF54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1CC2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</w:tr>
      <w:tr w:rsidR="008266AA" w:rsidRPr="001B3B48" w14:paraId="747285CD" w14:textId="77777777" w:rsidTr="00530386">
        <w:trPr>
          <w:gridAfter w:val="2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9742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991E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DB14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7D89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C07F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8266AA" w:rsidRPr="001B3B48" w14:paraId="266F8EFA" w14:textId="77777777" w:rsidTr="00530386">
        <w:trPr>
          <w:gridAfter w:val="2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F61E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Terti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C56D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 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A8FD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A2D7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 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DD09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96E52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 04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A27A4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9%</w:t>
            </w:r>
          </w:p>
        </w:tc>
      </w:tr>
      <w:tr w:rsidR="008266AA" w:rsidRPr="001B3B48" w14:paraId="211C4FB6" w14:textId="77777777" w:rsidTr="00530386">
        <w:trPr>
          <w:gridAfter w:val="2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E2D7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19A9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5 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5424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CAB5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4 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7599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5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D1B2A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4 21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7F704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1%</w:t>
            </w:r>
          </w:p>
        </w:tc>
      </w:tr>
      <w:tr w:rsidR="008266AA" w:rsidRPr="001B3B48" w14:paraId="2A30FBB9" w14:textId="77777777" w:rsidTr="00530386">
        <w:trPr>
          <w:gridAfter w:val="2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CB3D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BFFF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757F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7D81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74B6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9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E4277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6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87944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9.6%</w:t>
            </w:r>
          </w:p>
        </w:tc>
      </w:tr>
      <w:tr w:rsidR="008266AA" w:rsidRPr="001B3B48" w14:paraId="033195E2" w14:textId="77777777" w:rsidTr="00530386">
        <w:trPr>
          <w:gridAfter w:val="2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AFC4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Material poss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B797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D6F9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F45C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4875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1A4F2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8266AA" w:rsidRPr="001B3B48" w14:paraId="7B9C56B1" w14:textId="77777777" w:rsidTr="00530386">
        <w:trPr>
          <w:gridAfter w:val="2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BAE6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Low amenities, current (SD sc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BB16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07F1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974B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0412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1E8A1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3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623E7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95</w:t>
            </w:r>
          </w:p>
        </w:tc>
      </w:tr>
      <w:tr w:rsidR="008266AA" w:rsidRPr="001B3B48" w14:paraId="73EABD90" w14:textId="77777777" w:rsidTr="00530386">
        <w:trPr>
          <w:gridAfter w:val="2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B538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Low amenities, early life (SD scale</w:t>
            </w:r>
            <w:r w:rsidRPr="001B3B48" w:rsidDel="005525D5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F4FD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9156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5ACD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13AF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CF6AB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5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FCCA6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93</w:t>
            </w:r>
          </w:p>
        </w:tc>
      </w:tr>
      <w:tr w:rsidR="008266AA" w:rsidRPr="001B3B48" w14:paraId="10393ED6" w14:textId="77777777" w:rsidTr="00530386">
        <w:trPr>
          <w:gridAfter w:val="2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4589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Deprivation, current (SD scale</w:t>
            </w:r>
            <w:r w:rsidRPr="001B3B48" w:rsidDel="005525D5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54EF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4F8F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E8CE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0817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151DE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4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E80A0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15</w:t>
            </w:r>
          </w:p>
        </w:tc>
      </w:tr>
      <w:tr w:rsidR="008266AA" w:rsidRPr="001B3B48" w14:paraId="0CE11AB0" w14:textId="77777777" w:rsidTr="00530386">
        <w:trPr>
          <w:gridAfter w:val="2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60DE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Deprivation, early life (SD scale</w:t>
            </w:r>
            <w:r w:rsidRPr="001B3B48" w:rsidDel="005525D5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2FA3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7E52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DE2A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CAF2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89003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1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9A4B9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09</w:t>
            </w:r>
          </w:p>
        </w:tc>
      </w:tr>
      <w:tr w:rsidR="008266AA" w:rsidRPr="001B3B48" w14:paraId="3710017B" w14:textId="77777777" w:rsidTr="00530386">
        <w:trPr>
          <w:gridAfter w:val="2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7E5F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Unemployment, 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D155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AD61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33AF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AB6D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5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C28F9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1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CB105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4.5%</w:t>
            </w:r>
          </w:p>
        </w:tc>
      </w:tr>
      <w:tr w:rsidR="008266AA" w:rsidRPr="001B3B48" w14:paraId="5F099CA0" w14:textId="77777777" w:rsidTr="00530386">
        <w:trPr>
          <w:gridAfter w:val="2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9E7A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Unemployment, long te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A382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8F5C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5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B429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4669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8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C08DB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73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C83CF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1%</w:t>
            </w:r>
          </w:p>
        </w:tc>
      </w:tr>
      <w:tr w:rsidR="008266AA" w:rsidRPr="001B3B48" w14:paraId="1A64C495" w14:textId="77777777" w:rsidTr="00530386">
        <w:trPr>
          <w:gridAfter w:val="2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8CDB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Change in status since 1989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6229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8600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964E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393DBD1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8266AA" w:rsidRPr="001B3B48" w14:paraId="26A73135" w14:textId="77777777" w:rsidTr="00530386">
        <w:trPr>
          <w:gridAfter w:val="2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51EF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Improved a l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1472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 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0BFD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DA0E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 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0935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AD99F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 05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B7869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5%</w:t>
            </w:r>
          </w:p>
        </w:tc>
      </w:tr>
      <w:tr w:rsidR="008266AA" w:rsidRPr="001B3B48" w14:paraId="5910F383" w14:textId="77777777" w:rsidTr="00530386">
        <w:trPr>
          <w:gridAfter w:val="2"/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88A8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Stayed the sam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7D08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 6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7A3D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54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6A4C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 2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D46D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47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F14C51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 11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09766C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45%</w:t>
            </w:r>
          </w:p>
        </w:tc>
      </w:tr>
      <w:tr w:rsidR="008266AA" w:rsidRPr="001B3B48" w14:paraId="6E8BCEBC" w14:textId="77777777" w:rsidTr="00530386">
        <w:trPr>
          <w:gridAfter w:val="2"/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AC02E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Declin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B8B84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9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40286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191AB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 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E0F6F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F2E5A5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2 75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60E05B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40%</w:t>
            </w:r>
          </w:p>
        </w:tc>
      </w:tr>
      <w:tr w:rsidR="008266AA" w:rsidRPr="001B3B48" w14:paraId="1AD7D971" w14:textId="77777777" w:rsidTr="00530386">
        <w:trPr>
          <w:trHeight w:val="2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EDAC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18"/>
                <w:szCs w:val="20"/>
                <w:lang w:val="en-GB"/>
              </w:rPr>
              <w:t>HDL=High Density Lipoproteins. SD=Standard Deviation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89E33" w14:textId="77777777" w:rsidR="008266AA" w:rsidRPr="001B3B48" w:rsidRDefault="008266AA" w:rsidP="00530386">
            <w:pPr>
              <w:jc w:val="right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9E5A4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B999F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48D3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74E2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DEB7" w14:textId="77777777" w:rsidR="008266AA" w:rsidRPr="001B3B48" w:rsidRDefault="008266AA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</w:tbl>
    <w:p w14:paraId="65BD780D" w14:textId="77777777" w:rsidR="00122553" w:rsidRDefault="00122553"/>
    <w:sectPr w:rsidR="00122553" w:rsidSect="00FB0E50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E50"/>
    <w:rsid w:val="00007B9A"/>
    <w:rsid w:val="00122553"/>
    <w:rsid w:val="002D1E7A"/>
    <w:rsid w:val="0034334A"/>
    <w:rsid w:val="008266AA"/>
    <w:rsid w:val="00A23EDE"/>
    <w:rsid w:val="00D75EC0"/>
    <w:rsid w:val="00E564E7"/>
    <w:rsid w:val="00FB0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7BF61A"/>
  <w14:defaultImageDpi w14:val="300"/>
  <w15:docId w15:val="{AB1A6C63-2C9A-4CDE-A470-CCABB163A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B0E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33</Words>
  <Characters>2474</Characters>
  <Application>Microsoft Office Word</Application>
  <DocSecurity>0</DocSecurity>
  <Lines>20</Lines>
  <Paragraphs>5</Paragraphs>
  <ScaleCrop>false</ScaleCrop>
  <Company/>
  <LinksUpToDate>false</LinksUpToDate>
  <CharactersWithSpaces>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avi Tillmann</dc:creator>
  <cp:keywords/>
  <dc:description/>
  <cp:lastModifiedBy>Tillmann, Taavi</cp:lastModifiedBy>
  <cp:revision>8</cp:revision>
  <dcterms:created xsi:type="dcterms:W3CDTF">2017-09-19T14:04:00Z</dcterms:created>
  <dcterms:modified xsi:type="dcterms:W3CDTF">2017-09-21T16:59:00Z</dcterms:modified>
</cp:coreProperties>
</file>